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74590" w14:textId="77777777" w:rsidR="007C2010" w:rsidRDefault="007C2010" w:rsidP="0001436A">
      <w:pPr>
        <w:pStyle w:val="AuthorList"/>
        <w:rPr>
          <w:sz w:val="32"/>
          <w:szCs w:val="32"/>
        </w:rPr>
      </w:pPr>
      <w:bookmarkStart w:id="0" w:name="_GoBack"/>
      <w:bookmarkEnd w:id="0"/>
      <w:r w:rsidRPr="007C2010">
        <w:rPr>
          <w:sz w:val="32"/>
          <w:szCs w:val="32"/>
        </w:rPr>
        <w:t xml:space="preserve">Effect of analgesia nociception index monitoring on perioperative stress responses during laparoscopic surgery in Trendelenburg position: A randomized controlled trial </w:t>
      </w:r>
    </w:p>
    <w:p w14:paraId="25D2C293" w14:textId="6C90035E" w:rsidR="002868E2" w:rsidRPr="00994A3D" w:rsidRDefault="007C2010" w:rsidP="0001436A">
      <w:pPr>
        <w:pStyle w:val="AuthorList"/>
      </w:pPr>
      <w:r>
        <w:t>Seung Hyun Kim, Chul Ho Chang, Jeong Rim Lee, Seok Kyo Seo, Young In Kwon, Jae Hoon Lee</w:t>
      </w:r>
      <w:r w:rsidRPr="007C2010">
        <w:t>*</w:t>
      </w:r>
    </w:p>
    <w:p w14:paraId="09D53238" w14:textId="77777777" w:rsidR="007C2010" w:rsidRDefault="002868E2" w:rsidP="007C201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C2010" w:rsidRPr="007C2010">
        <w:rPr>
          <w:rFonts w:cs="Times New Roman"/>
        </w:rPr>
        <w:t>Jae Hoon</w:t>
      </w:r>
      <w:r w:rsidR="007C2010">
        <w:rPr>
          <w:rFonts w:cs="Times New Roman"/>
        </w:rPr>
        <w:t xml:space="preserve"> Lee</w:t>
      </w:r>
      <w:r w:rsidR="007C2010" w:rsidRPr="007C2010">
        <w:rPr>
          <w:rFonts w:cs="Times New Roman"/>
        </w:rPr>
        <w:t xml:space="preserve">: NEOGENS@yuhs.ac </w:t>
      </w:r>
    </w:p>
    <w:p w14:paraId="5E584EE8" w14:textId="44EB7C6A" w:rsidR="00994A3D" w:rsidRPr="00994A3D" w:rsidRDefault="007C2010" w:rsidP="0001436A">
      <w:pPr>
        <w:pStyle w:val="1"/>
      </w:pPr>
      <w:r>
        <w:t>Supplementary Figure 1</w:t>
      </w:r>
    </w:p>
    <w:p w14:paraId="4916FCC9" w14:textId="478B08BB" w:rsidR="00994A3D" w:rsidRPr="001549D3" w:rsidRDefault="007C2010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drawing>
          <wp:inline distT="0" distB="0" distL="0" distR="0" wp14:anchorId="3BDAC6A6" wp14:editId="621DCA22">
            <wp:extent cx="3419475" cy="3158564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723" cy="316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7DF3DA3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506FE43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C2010" w:rsidRPr="007C2010">
        <w:rPr>
          <w:rFonts w:cs="Times New Roman"/>
          <w:szCs w:val="24"/>
        </w:rPr>
        <w:t>Postoperative pain scores between the control and ANI group. ANI, analgesia nociception index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581A90" w14:textId="77777777" w:rsidR="00F97481" w:rsidRDefault="00F97481" w:rsidP="00117666">
      <w:pPr>
        <w:spacing w:after="0"/>
      </w:pPr>
      <w:r>
        <w:separator/>
      </w:r>
    </w:p>
  </w:endnote>
  <w:endnote w:type="continuationSeparator" w:id="0">
    <w:p w14:paraId="313F43C7" w14:textId="77777777" w:rsidR="00F97481" w:rsidRDefault="00F974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62DB56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20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62DB56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20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CBE18" w14:textId="77777777" w:rsidR="00F97481" w:rsidRDefault="00F97481" w:rsidP="00117666">
      <w:pPr>
        <w:spacing w:after="0"/>
      </w:pPr>
      <w:r>
        <w:separator/>
      </w:r>
    </w:p>
  </w:footnote>
  <w:footnote w:type="continuationSeparator" w:id="0">
    <w:p w14:paraId="05BB4FDE" w14:textId="77777777" w:rsidR="00F97481" w:rsidRDefault="00F974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7D7"/>
    <w:rsid w:val="00725A7D"/>
    <w:rsid w:val="007501BE"/>
    <w:rsid w:val="00790BB3"/>
    <w:rsid w:val="007C201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481"/>
    <w:rsid w:val="00FA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A122E14-4758-4303-8DEC-BA7AAEE66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승현(마취통증의학과)</cp:lastModifiedBy>
  <cp:revision>4</cp:revision>
  <cp:lastPrinted>2013-10-03T12:51:00Z</cp:lastPrinted>
  <dcterms:created xsi:type="dcterms:W3CDTF">2023-03-29T03:52:00Z</dcterms:created>
  <dcterms:modified xsi:type="dcterms:W3CDTF">2023-03-29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